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2733" w:rsidRDefault="00452733" w:rsidP="005C4104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Supplementary File 2</w:t>
      </w:r>
      <w:r w:rsidRPr="00DD082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.</w:t>
      </w:r>
      <w:r w:rsidRPr="00DD082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Pr="00DD082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Frequency of symptoms in post COVID-19 condition in the total sample and in the activity categories.</w:t>
      </w:r>
      <w:bookmarkStart w:id="0" w:name="_GoBack"/>
      <w:bookmarkEnd w:id="0"/>
    </w:p>
    <w:tbl>
      <w:tblPr>
        <w:tblW w:w="8647" w:type="dxa"/>
        <w:tblLook w:val="04A0" w:firstRow="1" w:lastRow="0" w:firstColumn="1" w:lastColumn="0" w:noHBand="0" w:noVBand="1"/>
      </w:tblPr>
      <w:tblGrid>
        <w:gridCol w:w="2410"/>
        <w:gridCol w:w="1160"/>
        <w:gridCol w:w="927"/>
        <w:gridCol w:w="1006"/>
        <w:gridCol w:w="927"/>
        <w:gridCol w:w="800"/>
        <w:gridCol w:w="780"/>
        <w:gridCol w:w="666"/>
      </w:tblGrid>
      <w:tr w:rsidR="00452733" w:rsidRPr="00452733" w:rsidTr="0078602C">
        <w:trPr>
          <w:trHeight w:val="288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52733" w:rsidRPr="00452733" w:rsidRDefault="00452733" w:rsidP="00786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ymptoms in post COVID-19 condition 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otal sample</w:t>
            </w:r>
          </w:p>
        </w:tc>
        <w:tc>
          <w:tcPr>
            <w:tcW w:w="28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ctivity categories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χ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9D50FF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9D50FF"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6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</w:t>
            </w:r>
          </w:p>
        </w:tc>
      </w:tr>
      <w:tr w:rsidR="00452733" w:rsidRPr="00452733" w:rsidTr="0078602C">
        <w:trPr>
          <w:trHeight w:val="264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igh</w:t>
            </w:r>
          </w:p>
        </w:tc>
        <w:tc>
          <w:tcPr>
            <w:tcW w:w="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52733" w:rsidRPr="00452733" w:rsidTr="0078602C">
        <w:trPr>
          <w:trHeight w:val="264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%(n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%(n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%(n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%(n)</w:t>
            </w:r>
          </w:p>
        </w:tc>
        <w:tc>
          <w:tcPr>
            <w:tcW w:w="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52733" w:rsidRPr="00452733" w:rsidTr="0078602C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ev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6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(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(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</w:tr>
      <w:tr w:rsidR="00452733" w:rsidRPr="00452733" w:rsidTr="0078602C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ight fev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(19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(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10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(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</w:tr>
      <w:tr w:rsidR="00452733" w:rsidRPr="00452733" w:rsidTr="0078602C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oss of appeti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(40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(15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(20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(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4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9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5</w:t>
            </w:r>
          </w:p>
        </w:tc>
      </w:tr>
      <w:tr w:rsidR="00452733" w:rsidRPr="00452733" w:rsidTr="0078602C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rsistent fatig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(7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(26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(3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(1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5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0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0</w:t>
            </w:r>
          </w:p>
        </w:tc>
      </w:tr>
      <w:tr w:rsidR="00452733" w:rsidRPr="00452733" w:rsidTr="0078602C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eight los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1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(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(7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</w:tr>
      <w:tr w:rsidR="00452733" w:rsidRPr="00452733" w:rsidTr="0078602C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nnot move or feel one side of body/fa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(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(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(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</w:tr>
      <w:tr w:rsidR="00452733" w:rsidRPr="00452733" w:rsidTr="0078602C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izziness/light headednes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59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(2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(31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(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2.1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33</w:t>
            </w:r>
          </w:p>
        </w:tc>
      </w:tr>
      <w:tr w:rsidR="00452733" w:rsidRPr="00452733" w:rsidTr="0078602C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ainting/blackou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1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(6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(6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(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</w:tr>
      <w:tr w:rsidR="00452733" w:rsidRPr="00452733" w:rsidTr="0078602C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orgetfulnes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(53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(21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(27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(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.1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4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23</w:t>
            </w:r>
          </w:p>
        </w:tc>
      </w:tr>
      <w:tr w:rsidR="00452733" w:rsidRPr="00452733" w:rsidTr="0078602C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umbness or tingl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(27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(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(1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(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</w:tr>
      <w:tr w:rsidR="00452733" w:rsidRPr="00452733" w:rsidTr="0078602C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rsistent headach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(31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(11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(1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(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8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8</w:t>
            </w:r>
          </w:p>
        </w:tc>
      </w:tr>
      <w:tr w:rsidR="00452733" w:rsidRPr="00452733" w:rsidTr="0078602C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oblems passing uri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(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(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</w:tr>
      <w:tr w:rsidR="00452733" w:rsidRPr="00452733" w:rsidTr="0078602C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oblems with balan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(1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(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(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(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</w:tr>
      <w:tr w:rsidR="00452733" w:rsidRPr="00452733" w:rsidTr="0078602C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izur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(16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(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10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</w:tr>
      <w:tr w:rsidR="00452733" w:rsidRPr="00452733" w:rsidTr="0078602C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lowness of movem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(9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(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(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(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</w:tr>
      <w:tr w:rsidR="00452733" w:rsidRPr="00452733" w:rsidTr="0078602C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leeping les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(2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(11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(9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(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</w:tr>
      <w:tr w:rsidR="00452733" w:rsidRPr="00452733" w:rsidTr="0078602C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leeping mor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(33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1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(17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3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8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7</w:t>
            </w:r>
          </w:p>
        </w:tc>
      </w:tr>
      <w:tr w:rsidR="00452733" w:rsidRPr="00452733" w:rsidTr="0078602C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emor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(1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(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10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(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</w:tr>
      <w:tr w:rsidR="00452733" w:rsidRPr="00452733" w:rsidTr="0078602C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ouble in concentrat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(47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(1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(2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(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2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2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9</w:t>
            </w:r>
          </w:p>
        </w:tc>
      </w:tr>
      <w:tr w:rsidR="00452733" w:rsidRPr="00452733" w:rsidTr="0078602C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eakness in limb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1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(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(7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(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</w:tr>
      <w:tr w:rsidR="00452733" w:rsidRPr="00452733" w:rsidTr="0078602C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nxiet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(50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(1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(31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(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2.7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&lt;0,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45</w:t>
            </w:r>
          </w:p>
        </w:tc>
      </w:tr>
      <w:tr w:rsidR="00452733" w:rsidRPr="00452733" w:rsidTr="0078602C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ehaviour chan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(26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(9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(1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</w:tr>
      <w:tr w:rsidR="00452733" w:rsidRPr="00452733" w:rsidTr="0078602C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epressed moo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(49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(2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(2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(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9.9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30</w:t>
            </w:r>
          </w:p>
        </w:tc>
      </w:tr>
      <w:tr w:rsidR="00452733" w:rsidRPr="00452733" w:rsidTr="0078602C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oss of interest/pleasur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(60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(2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(3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(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.8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2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26</w:t>
            </w:r>
          </w:p>
        </w:tc>
      </w:tr>
      <w:tr w:rsidR="00452733" w:rsidRPr="00452733" w:rsidTr="0078602C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allucinatio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(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(3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(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</w:tr>
      <w:tr w:rsidR="00452733" w:rsidRPr="00452733" w:rsidTr="0078602C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stip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(18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(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(9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(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</w:tr>
      <w:tr w:rsidR="00452733" w:rsidRPr="00452733" w:rsidTr="0078602C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iarrhoe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(29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(1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(11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(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6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0</w:t>
            </w:r>
          </w:p>
        </w:tc>
      </w:tr>
      <w:tr w:rsidR="00452733" w:rsidRPr="00452733" w:rsidTr="0078602C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usea/vomit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(19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(6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(11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(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</w:tr>
      <w:tr w:rsidR="00452733" w:rsidRPr="00452733" w:rsidTr="0078602C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oblem swallow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6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(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(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</w:tr>
      <w:tr w:rsidR="00452733" w:rsidRPr="00452733" w:rsidTr="0078602C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omach pai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(31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1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(1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(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4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9</w:t>
            </w:r>
          </w:p>
        </w:tc>
      </w:tr>
      <w:tr w:rsidR="00452733" w:rsidRPr="00452733" w:rsidTr="0078602C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chest pai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(3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26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1(1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41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7(20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3(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5.8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0.05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0.23</w:t>
            </w:r>
          </w:p>
        </w:tc>
      </w:tr>
      <w:tr w:rsidR="00452733" w:rsidRPr="00452733" w:rsidTr="0078602C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alpitatio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(48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(1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(27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(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9.6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29</w:t>
            </w:r>
          </w:p>
        </w:tc>
      </w:tr>
      <w:tr w:rsidR="00452733" w:rsidRPr="00452733" w:rsidTr="0078602C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ost-exertional malai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(29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(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(18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(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.0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3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</w:tr>
      <w:tr w:rsidR="00452733" w:rsidRPr="00452733" w:rsidTr="0078602C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oblems hear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(19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(9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(8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(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</w:tr>
      <w:tr w:rsidR="00452733" w:rsidRPr="00452733" w:rsidTr="0078602C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oblems see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(11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(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(7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(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</w:tr>
      <w:tr w:rsidR="00452733" w:rsidRPr="00452733" w:rsidTr="0078602C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duced smel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28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17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4(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35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4(17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3(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5.5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0.06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0.22</w:t>
            </w:r>
          </w:p>
        </w:tc>
      </w:tr>
      <w:tr w:rsidR="00452733" w:rsidRPr="00452733" w:rsidTr="0078602C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duced tas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(1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(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(7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(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</w:tr>
      <w:tr w:rsidR="00452733" w:rsidRPr="00452733" w:rsidTr="0078602C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inging in ear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1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(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(8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(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</w:tr>
      <w:tr w:rsidR="00452733" w:rsidRPr="00452733" w:rsidTr="0078602C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erking of limb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(19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(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(9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(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</w:tr>
      <w:tr w:rsidR="00452733" w:rsidRPr="00452733" w:rsidTr="0078602C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oint pain/swell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(36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(1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(17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(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8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0</w:t>
            </w:r>
          </w:p>
        </w:tc>
      </w:tr>
      <w:tr w:rsidR="00452733" w:rsidRPr="00452733" w:rsidTr="0078602C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in on breath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(2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(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(1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</w:tr>
      <w:tr w:rsidR="00452733" w:rsidRPr="00452733" w:rsidTr="0078602C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rsistent muscle pai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(1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(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(8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</w:tr>
      <w:tr w:rsidR="00452733" w:rsidRPr="00452733" w:rsidTr="0078602C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oblems with gait/fal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(9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(5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(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(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</w:tr>
      <w:tr w:rsidR="00452733" w:rsidRPr="00452733" w:rsidTr="0078602C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iffness of muscl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(9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(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(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(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</w:tr>
      <w:tr w:rsidR="00452733" w:rsidRPr="00452733" w:rsidTr="0078602C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wollen ankl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(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(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(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</w:tr>
      <w:tr w:rsidR="00452733" w:rsidRPr="00452733" w:rsidTr="0078602C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persistent dry coug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(2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(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(13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</w:tr>
      <w:tr w:rsidR="00452733" w:rsidRPr="00452733" w:rsidTr="0078602C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hortness of breat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30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(9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(18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(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.1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4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230</w:t>
            </w:r>
          </w:p>
        </w:tc>
      </w:tr>
      <w:tr w:rsidR="00452733" w:rsidRPr="00452733" w:rsidTr="0078602C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umpy lesio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(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(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</w:tr>
      <w:tr w:rsidR="00452733" w:rsidRPr="00452733" w:rsidTr="0078602C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kin ras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6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(3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(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–</w:t>
            </w:r>
          </w:p>
        </w:tc>
      </w:tr>
      <w:tr w:rsidR="00452733" w:rsidRPr="00452733" w:rsidTr="0078602C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ysmenorrhe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63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25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(29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(8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1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4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733" w:rsidRPr="00452733" w:rsidRDefault="00452733" w:rsidP="00452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5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40</w:t>
            </w:r>
          </w:p>
        </w:tc>
      </w:tr>
    </w:tbl>
    <w:p w:rsidR="00452733" w:rsidRPr="001C6C54" w:rsidRDefault="00452733" w:rsidP="0045273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DD082D">
        <w:rPr>
          <w:rFonts w:ascii="Times New Roman" w:hAnsi="Times New Roman" w:cs="Times New Roman"/>
          <w:i/>
          <w:sz w:val="20"/>
          <w:szCs w:val="20"/>
          <w:lang w:val="en-GB"/>
        </w:rPr>
        <w:t xml:space="preserve">Notes. </w:t>
      </w:r>
      <w:r w:rsidRPr="00DD082D">
        <w:rPr>
          <w:rFonts w:ascii="Times New Roman" w:hAnsi="Times New Roman" w:cs="Times New Roman"/>
          <w:sz w:val="20"/>
          <w:szCs w:val="20"/>
          <w:lang w:val="en-GB"/>
        </w:rPr>
        <w:t>* the expected count of cells was less than 5.</w:t>
      </w:r>
    </w:p>
    <w:p w:rsidR="00452733" w:rsidRDefault="00452733" w:rsidP="00452733">
      <w:pPr>
        <w:spacing w:after="0"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</w:p>
    <w:p w:rsidR="00452733" w:rsidRPr="00DD082D" w:rsidRDefault="00452733" w:rsidP="00452733">
      <w:pPr>
        <w:spacing w:after="0"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</w:p>
    <w:p w:rsidR="00911CAC" w:rsidRDefault="009D50FF"/>
    <w:sectPr w:rsidR="00911C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czNDO2NDEyNDYysjRX0lEKTi0uzszPAykwrgUAZnUFXywAAAA="/>
  </w:docVars>
  <w:rsids>
    <w:rsidRoot w:val="00452733"/>
    <w:rsid w:val="00452733"/>
    <w:rsid w:val="005C4104"/>
    <w:rsid w:val="00646752"/>
    <w:rsid w:val="0078602C"/>
    <w:rsid w:val="009D50FF"/>
    <w:rsid w:val="00EC3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5BD10C-BB06-46CA-9D84-86C7E3BB6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452733"/>
    <w:rPr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241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6</Words>
  <Characters>2832</Characters>
  <Application>Microsoft Office Word</Application>
  <DocSecurity>0</DocSecurity>
  <Lines>23</Lines>
  <Paragraphs>6</Paragraphs>
  <ScaleCrop>false</ScaleCrop>
  <Company>HP Inc.</Company>
  <LinksUpToDate>false</LinksUpToDate>
  <CharactersWithSpaces>3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zda</dc:creator>
  <cp:keywords/>
  <dc:description/>
  <cp:lastModifiedBy>gazda</cp:lastModifiedBy>
  <cp:revision>4</cp:revision>
  <dcterms:created xsi:type="dcterms:W3CDTF">2023-12-21T07:13:00Z</dcterms:created>
  <dcterms:modified xsi:type="dcterms:W3CDTF">2024-02-07T08:21:00Z</dcterms:modified>
</cp:coreProperties>
</file>